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DCE16" w14:textId="77777777" w:rsidR="00EC3E09" w:rsidRPr="007928BC" w:rsidRDefault="00EC3E09" w:rsidP="00EC3E09">
      <w:pPr>
        <w:rPr>
          <w:rFonts w:ascii="Times New Roman" w:hAnsi="Times New Roman" w:cs="Times New Roman"/>
          <w:sz w:val="24"/>
          <w:szCs w:val="24"/>
        </w:rPr>
      </w:pPr>
      <w:r w:rsidRPr="00DC1E02">
        <w:rPr>
          <w:rFonts w:ascii="Times New Roman" w:hAnsi="Times New Roman" w:cs="Times New Roman"/>
          <w:b/>
          <w:bCs/>
          <w:sz w:val="24"/>
          <w:szCs w:val="24"/>
          <w:lang w:val="en-US"/>
        </w:rPr>
        <w:t>Electronic Supplementary Material 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7928BC">
        <w:rPr>
          <w:rFonts w:ascii="Times New Roman" w:hAnsi="Times New Roman" w:cs="Times New Roman"/>
          <w:b/>
          <w:sz w:val="24"/>
          <w:szCs w:val="24"/>
        </w:rPr>
        <w:t>.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 w:rsidRPr="007928BC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7928BC">
        <w:rPr>
          <w:rFonts w:ascii="Times New Roman" w:hAnsi="Times New Roman" w:cs="Times New Roman"/>
          <w:sz w:val="24"/>
          <w:szCs w:val="24"/>
        </w:rPr>
        <w:t xml:space="preserve"> for absolute handgrip strength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7928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n: combined data for testing in standing and sitting positions</w:t>
      </w:r>
      <w:r w:rsidRPr="007928BC" w:rsidDel="002B729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032"/>
        <w:gridCol w:w="1042"/>
        <w:gridCol w:w="1048"/>
        <w:gridCol w:w="1047"/>
        <w:gridCol w:w="1048"/>
        <w:gridCol w:w="1048"/>
        <w:gridCol w:w="1047"/>
        <w:gridCol w:w="1048"/>
        <w:gridCol w:w="1048"/>
        <w:gridCol w:w="1047"/>
        <w:gridCol w:w="1048"/>
        <w:gridCol w:w="1048"/>
      </w:tblGrid>
      <w:tr w:rsidR="00EC3E09" w:rsidRPr="007928BC" w14:paraId="69E2B818" w14:textId="77777777" w:rsidTr="00B7341C">
        <w:trPr>
          <w:jc w:val="center"/>
        </w:trPr>
        <w:tc>
          <w:tcPr>
            <w:tcW w:w="1397" w:type="dxa"/>
            <w:vMerge w:val="restart"/>
            <w:vAlign w:val="center"/>
          </w:tcPr>
          <w:p w14:paraId="01581ADB" w14:textId="77777777" w:rsidR="00EC3E09" w:rsidRPr="007928BC" w:rsidRDefault="00EC3E09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1032" w:type="dxa"/>
            <w:vMerge w:val="restart"/>
          </w:tcPr>
          <w:p w14:paraId="2C0AF696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  <w:t>n</w:t>
            </w:r>
          </w:p>
        </w:tc>
        <w:tc>
          <w:tcPr>
            <w:tcW w:w="11519" w:type="dxa"/>
            <w:gridSpan w:val="11"/>
            <w:vAlign w:val="center"/>
          </w:tcPr>
          <w:p w14:paraId="3BA2A6B8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Weighted percentile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(kg)</w:t>
            </w:r>
          </w:p>
        </w:tc>
      </w:tr>
      <w:tr w:rsidR="00EC3E09" w:rsidRPr="007928BC" w14:paraId="19A2CD11" w14:textId="77777777" w:rsidTr="00B7341C">
        <w:trPr>
          <w:jc w:val="center"/>
        </w:trPr>
        <w:tc>
          <w:tcPr>
            <w:tcW w:w="1397" w:type="dxa"/>
            <w:vMerge/>
            <w:vAlign w:val="center"/>
          </w:tcPr>
          <w:p w14:paraId="39BD71BF" w14:textId="77777777" w:rsidR="00EC3E09" w:rsidRPr="007928BC" w:rsidRDefault="00EC3E09" w:rsidP="00B7341C">
            <w:pPr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</w:p>
        </w:tc>
        <w:tc>
          <w:tcPr>
            <w:tcW w:w="1032" w:type="dxa"/>
            <w:vMerge/>
          </w:tcPr>
          <w:p w14:paraId="33C17DFC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AU"/>
              </w:rPr>
            </w:pPr>
          </w:p>
        </w:tc>
        <w:tc>
          <w:tcPr>
            <w:tcW w:w="1042" w:type="dxa"/>
            <w:vAlign w:val="center"/>
          </w:tcPr>
          <w:p w14:paraId="210AFEF8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3DE44271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1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78D5B46D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2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3977AF76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3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3F931111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4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080292CB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5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5C63283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6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7F8CB157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7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7" w:type="dxa"/>
            <w:vAlign w:val="center"/>
          </w:tcPr>
          <w:p w14:paraId="537C4A12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8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62326AEE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0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  <w:tc>
          <w:tcPr>
            <w:tcW w:w="1048" w:type="dxa"/>
            <w:vAlign w:val="center"/>
          </w:tcPr>
          <w:p w14:paraId="433D16DC" w14:textId="77777777" w:rsidR="00EC3E09" w:rsidRPr="007928BC" w:rsidRDefault="00EC3E09" w:rsidP="00B734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95</w:t>
            </w:r>
            <w:r w:rsidRPr="007928B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AU"/>
              </w:rPr>
              <w:t>th</w:t>
            </w:r>
          </w:p>
        </w:tc>
      </w:tr>
      <w:tr w:rsidR="00EC3E09" w:rsidRPr="007928BC" w14:paraId="79A2BFEA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15A1C22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 xml:space="preserve">Europe 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2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8)</w:t>
            </w:r>
          </w:p>
        </w:tc>
      </w:tr>
      <w:tr w:rsidR="00EC3E09" w:rsidRPr="007928BC" w14:paraId="61DD21B7" w14:textId="77777777" w:rsidTr="00B7341C">
        <w:trPr>
          <w:jc w:val="center"/>
        </w:trPr>
        <w:tc>
          <w:tcPr>
            <w:tcW w:w="1397" w:type="dxa"/>
            <w:vAlign w:val="center"/>
          </w:tcPr>
          <w:p w14:paraId="73A95B1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4319189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042" w:type="dxa"/>
          </w:tcPr>
          <w:p w14:paraId="34D217F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AEE9C9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2EFA7E1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5AC2F59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045585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7" w:type="dxa"/>
          </w:tcPr>
          <w:p w14:paraId="5FDCC36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3340C47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56BE141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7" w:type="dxa"/>
          </w:tcPr>
          <w:p w14:paraId="5514E6A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1DE0A4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</w:tcPr>
          <w:p w14:paraId="4E139F8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C3E09" w:rsidRPr="007928BC" w14:paraId="0EC347DF" w14:textId="77777777" w:rsidTr="00B7341C">
        <w:trPr>
          <w:jc w:val="center"/>
        </w:trPr>
        <w:tc>
          <w:tcPr>
            <w:tcW w:w="1397" w:type="dxa"/>
            <w:vAlign w:val="center"/>
          </w:tcPr>
          <w:p w14:paraId="7B63517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2C39BA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72</w:t>
            </w:r>
          </w:p>
        </w:tc>
        <w:tc>
          <w:tcPr>
            <w:tcW w:w="1042" w:type="dxa"/>
          </w:tcPr>
          <w:p w14:paraId="3DA21FA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0FA5B26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7" w:type="dxa"/>
          </w:tcPr>
          <w:p w14:paraId="62B9AD4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0839357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15C3EFD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18D3EE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1571B2F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45EA867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7" w:type="dxa"/>
          </w:tcPr>
          <w:p w14:paraId="5136596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2D1199A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8" w:type="dxa"/>
          </w:tcPr>
          <w:p w14:paraId="174009C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C3E09" w:rsidRPr="007928BC" w14:paraId="053FD049" w14:textId="77777777" w:rsidTr="00B7341C">
        <w:trPr>
          <w:jc w:val="center"/>
        </w:trPr>
        <w:tc>
          <w:tcPr>
            <w:tcW w:w="1397" w:type="dxa"/>
            <w:vAlign w:val="center"/>
          </w:tcPr>
          <w:p w14:paraId="74A8FB2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11B8939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042" w:type="dxa"/>
          </w:tcPr>
          <w:p w14:paraId="7101C75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6C4A22A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731F97C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1E0DF7D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18EAEC5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077AC1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0B5DD57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29D3162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</w:tcPr>
          <w:p w14:paraId="220529B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8" w:type="dxa"/>
          </w:tcPr>
          <w:p w14:paraId="3B1EF62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8" w:type="dxa"/>
          </w:tcPr>
          <w:p w14:paraId="2DD5FC6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C3E09" w:rsidRPr="007928BC" w14:paraId="64EA69ED" w14:textId="77777777" w:rsidTr="00B7341C">
        <w:trPr>
          <w:jc w:val="center"/>
        </w:trPr>
        <w:tc>
          <w:tcPr>
            <w:tcW w:w="1397" w:type="dxa"/>
            <w:vAlign w:val="center"/>
          </w:tcPr>
          <w:p w14:paraId="7C26391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6169068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042" w:type="dxa"/>
          </w:tcPr>
          <w:p w14:paraId="152BC3C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4B03851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611663C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32FDC22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4C0D056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2A9496E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216E2A5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1A5BCA5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</w:tcPr>
          <w:p w14:paraId="4E6F1B7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177C86B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1F49951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C3E09" w:rsidRPr="007928BC" w14:paraId="28FC57F9" w14:textId="77777777" w:rsidTr="00B7341C">
        <w:trPr>
          <w:jc w:val="center"/>
        </w:trPr>
        <w:tc>
          <w:tcPr>
            <w:tcW w:w="1397" w:type="dxa"/>
            <w:vAlign w:val="center"/>
          </w:tcPr>
          <w:p w14:paraId="0FEE949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4EC8645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042" w:type="dxa"/>
          </w:tcPr>
          <w:p w14:paraId="78BE29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324B3A2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0B024FB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2B91B1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4251F62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7" w:type="dxa"/>
          </w:tcPr>
          <w:p w14:paraId="5D5C65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3C9C558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5489ADF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7" w:type="dxa"/>
          </w:tcPr>
          <w:p w14:paraId="40E32CE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663F5E4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2810D65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C3E09" w:rsidRPr="007928BC" w14:paraId="6D4B8083" w14:textId="77777777" w:rsidTr="00B7341C">
        <w:trPr>
          <w:jc w:val="center"/>
        </w:trPr>
        <w:tc>
          <w:tcPr>
            <w:tcW w:w="1397" w:type="dxa"/>
            <w:vAlign w:val="center"/>
          </w:tcPr>
          <w:p w14:paraId="73C7A90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4DAD170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042" w:type="dxa"/>
          </w:tcPr>
          <w:p w14:paraId="0459A0D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7D7C39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21B7358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0C8D34E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2033C9A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7" w:type="dxa"/>
          </w:tcPr>
          <w:p w14:paraId="7DCCD56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36249FC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36132FD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191F706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6627C7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1F17C0C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C3E09" w:rsidRPr="007928BC" w14:paraId="6FD2AC1E" w14:textId="77777777" w:rsidTr="00B7341C">
        <w:trPr>
          <w:jc w:val="center"/>
        </w:trPr>
        <w:tc>
          <w:tcPr>
            <w:tcW w:w="1397" w:type="dxa"/>
            <w:vAlign w:val="center"/>
          </w:tcPr>
          <w:p w14:paraId="048E02D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57100FF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042" w:type="dxa"/>
          </w:tcPr>
          <w:p w14:paraId="1E41DF2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601AEC9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03F3BF7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3904105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BF2CB1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5C661F2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54C4EC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21B227E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7" w:type="dxa"/>
          </w:tcPr>
          <w:p w14:paraId="4AB2436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33D0A8E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66EB66C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C3E09" w:rsidRPr="007928BC" w14:paraId="19C2834F" w14:textId="77777777" w:rsidTr="00B7341C">
        <w:trPr>
          <w:jc w:val="center"/>
        </w:trPr>
        <w:tc>
          <w:tcPr>
            <w:tcW w:w="1397" w:type="dxa"/>
            <w:vAlign w:val="center"/>
          </w:tcPr>
          <w:p w14:paraId="0021F43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31A2721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042" w:type="dxa"/>
          </w:tcPr>
          <w:p w14:paraId="3FFFB83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8" w:type="dxa"/>
          </w:tcPr>
          <w:p w14:paraId="504B18B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6C00965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6D94BB0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7DD9097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0A4DCE9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65FA2F2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49F0820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2ABA091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3DFC4F9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1386143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C3E09" w:rsidRPr="007928BC" w14:paraId="7A53B471" w14:textId="77777777" w:rsidTr="00B7341C">
        <w:trPr>
          <w:jc w:val="center"/>
        </w:trPr>
        <w:tc>
          <w:tcPr>
            <w:tcW w:w="1397" w:type="dxa"/>
            <w:vAlign w:val="center"/>
          </w:tcPr>
          <w:p w14:paraId="563434C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2BDAAB2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42" w:type="dxa"/>
          </w:tcPr>
          <w:p w14:paraId="7EE4318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134E1E9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36F8EA4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063FF0E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5E0951E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2697635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18CB77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50B40A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25F1353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319338D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77F7D92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C3E09" w:rsidRPr="007928BC" w14:paraId="075AD567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783E414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Central and Ea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8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2)</w:t>
            </w:r>
          </w:p>
        </w:tc>
      </w:tr>
      <w:tr w:rsidR="00EC3E09" w:rsidRPr="007928BC" w14:paraId="06D62977" w14:textId="77777777" w:rsidTr="00B7341C">
        <w:trPr>
          <w:jc w:val="center"/>
        </w:trPr>
        <w:tc>
          <w:tcPr>
            <w:tcW w:w="1397" w:type="dxa"/>
            <w:vAlign w:val="center"/>
          </w:tcPr>
          <w:p w14:paraId="42B9821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61C0BCF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42" w:type="dxa"/>
          </w:tcPr>
          <w:p w14:paraId="3A1E3F4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356F323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05E5EEC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6106F64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6321F5E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28E3740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38E7644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1FFF881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7" w:type="dxa"/>
          </w:tcPr>
          <w:p w14:paraId="29146A9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0F4AF2D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48" w:type="dxa"/>
          </w:tcPr>
          <w:p w14:paraId="4952C18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C3E09" w:rsidRPr="007928BC" w14:paraId="2953E109" w14:textId="77777777" w:rsidTr="00B7341C">
        <w:trPr>
          <w:jc w:val="center"/>
        </w:trPr>
        <w:tc>
          <w:tcPr>
            <w:tcW w:w="1397" w:type="dxa"/>
            <w:vAlign w:val="center"/>
          </w:tcPr>
          <w:p w14:paraId="6101652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0D92D92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  <w:tc>
          <w:tcPr>
            <w:tcW w:w="1042" w:type="dxa"/>
          </w:tcPr>
          <w:p w14:paraId="55A2297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491D11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7B22CA6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00BBA63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39E53D5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2A6E070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5A1031C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3A521C1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</w:tcPr>
          <w:p w14:paraId="7B0BBFA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</w:tcPr>
          <w:p w14:paraId="0CC4065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8" w:type="dxa"/>
          </w:tcPr>
          <w:p w14:paraId="57350D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E09" w:rsidRPr="007928BC" w14:paraId="3B1D4C59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ECE19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47968CE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042" w:type="dxa"/>
          </w:tcPr>
          <w:p w14:paraId="75A9801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02A304D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42FC641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6799DAD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146C87C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22A2915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51ADEC6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1853F22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</w:tcPr>
          <w:p w14:paraId="677EADB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01DB51F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8" w:type="dxa"/>
          </w:tcPr>
          <w:p w14:paraId="55E4870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C3E09" w:rsidRPr="007928BC" w14:paraId="132E0608" w14:textId="77777777" w:rsidTr="00B7341C">
        <w:trPr>
          <w:jc w:val="center"/>
        </w:trPr>
        <w:tc>
          <w:tcPr>
            <w:tcW w:w="1397" w:type="dxa"/>
            <w:vAlign w:val="center"/>
          </w:tcPr>
          <w:p w14:paraId="6E06C84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53E0C6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042" w:type="dxa"/>
          </w:tcPr>
          <w:p w14:paraId="086DD54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789B0DA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6F67C73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7B52531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204A3F3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7" w:type="dxa"/>
          </w:tcPr>
          <w:p w14:paraId="5B6730A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20C2B8E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693B88B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7" w:type="dxa"/>
          </w:tcPr>
          <w:p w14:paraId="2BF9EEA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2E44C89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8" w:type="dxa"/>
          </w:tcPr>
          <w:p w14:paraId="1FD03FD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C3E09" w:rsidRPr="007928BC" w14:paraId="7C8E3759" w14:textId="77777777" w:rsidTr="00B7341C">
        <w:trPr>
          <w:jc w:val="center"/>
        </w:trPr>
        <w:tc>
          <w:tcPr>
            <w:tcW w:w="1397" w:type="dxa"/>
            <w:vAlign w:val="center"/>
          </w:tcPr>
          <w:p w14:paraId="67AA1C1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0404D7F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1042" w:type="dxa"/>
          </w:tcPr>
          <w:p w14:paraId="48DD828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74E6766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485907B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1A89B73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3047B57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4A097E4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693F5BA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3EAB6C3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7" w:type="dxa"/>
          </w:tcPr>
          <w:p w14:paraId="5164027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04BFE3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508795E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C3E09" w:rsidRPr="007928BC" w14:paraId="196ADE51" w14:textId="77777777" w:rsidTr="00B7341C">
        <w:trPr>
          <w:jc w:val="center"/>
        </w:trPr>
        <w:tc>
          <w:tcPr>
            <w:tcW w:w="1397" w:type="dxa"/>
            <w:vAlign w:val="center"/>
          </w:tcPr>
          <w:p w14:paraId="76EE44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2DBDFD7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042" w:type="dxa"/>
          </w:tcPr>
          <w:p w14:paraId="6CB23F9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0D3F1B0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48FD20A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31DB891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4E26A44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3B77F8E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04938A1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2B261AC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6FDD3BF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1553965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42BAF58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C3E09" w:rsidRPr="007928BC" w14:paraId="76D40039" w14:textId="77777777" w:rsidTr="00B7341C">
        <w:trPr>
          <w:jc w:val="center"/>
        </w:trPr>
        <w:tc>
          <w:tcPr>
            <w:tcW w:w="1397" w:type="dxa"/>
            <w:vAlign w:val="center"/>
          </w:tcPr>
          <w:p w14:paraId="33DF96D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23AA0ED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042" w:type="dxa"/>
          </w:tcPr>
          <w:p w14:paraId="4E08476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EA88A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12CD4DF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6934A87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2430A04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78806CB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1D8CFB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25A6D60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7" w:type="dxa"/>
          </w:tcPr>
          <w:p w14:paraId="0C6DF6A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719C47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136723C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C3E09" w:rsidRPr="007928BC" w14:paraId="201BB046" w14:textId="77777777" w:rsidTr="00B7341C">
        <w:trPr>
          <w:jc w:val="center"/>
        </w:trPr>
        <w:tc>
          <w:tcPr>
            <w:tcW w:w="1397" w:type="dxa"/>
            <w:vAlign w:val="center"/>
          </w:tcPr>
          <w:p w14:paraId="3E198BB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75127D0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042" w:type="dxa"/>
          </w:tcPr>
          <w:p w14:paraId="6153EF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6C12404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</w:tcPr>
          <w:p w14:paraId="133A172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36960D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358B10A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330AEA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44D318C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716B445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3B28BB1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249DDE9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5770DEA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C3E09" w:rsidRPr="007928BC" w14:paraId="1555DA41" w14:textId="77777777" w:rsidTr="00B7341C">
        <w:trPr>
          <w:jc w:val="center"/>
        </w:trPr>
        <w:tc>
          <w:tcPr>
            <w:tcW w:w="1397" w:type="dxa"/>
            <w:vAlign w:val="center"/>
          </w:tcPr>
          <w:p w14:paraId="614638F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5E03EC7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42" w:type="dxa"/>
          </w:tcPr>
          <w:p w14:paraId="579271E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8" w:type="dxa"/>
          </w:tcPr>
          <w:p w14:paraId="2829B13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dxa"/>
          </w:tcPr>
          <w:p w14:paraId="6280918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795CB0C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73F5B07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33804CE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C131B4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4093E3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51A4A74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34B182A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18EE9EF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C3E09" w:rsidRPr="007928BC" w14:paraId="0FB936A2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19A2A5A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Nor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5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66)</w:t>
            </w:r>
          </w:p>
        </w:tc>
      </w:tr>
      <w:tr w:rsidR="00EC3E09" w:rsidRPr="007928BC" w14:paraId="44EB8672" w14:textId="77777777" w:rsidTr="00B7341C">
        <w:trPr>
          <w:jc w:val="center"/>
        </w:trPr>
        <w:tc>
          <w:tcPr>
            <w:tcW w:w="1397" w:type="dxa"/>
            <w:vAlign w:val="center"/>
          </w:tcPr>
          <w:p w14:paraId="4F71A53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55DC09F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042" w:type="dxa"/>
          </w:tcPr>
          <w:p w14:paraId="757650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56E8B81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7" w:type="dxa"/>
          </w:tcPr>
          <w:p w14:paraId="38EC2AB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57309EA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7F44430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7" w:type="dxa"/>
          </w:tcPr>
          <w:p w14:paraId="78CBC71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3CA0D67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8" w:type="dxa"/>
          </w:tcPr>
          <w:p w14:paraId="0150F78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7" w:type="dxa"/>
          </w:tcPr>
          <w:p w14:paraId="1A352E3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</w:tcPr>
          <w:p w14:paraId="053ADFF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48" w:type="dxa"/>
          </w:tcPr>
          <w:p w14:paraId="3EAE6F2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C3E09" w:rsidRPr="007928BC" w14:paraId="2EF6FCCD" w14:textId="77777777" w:rsidTr="00B7341C">
        <w:trPr>
          <w:jc w:val="center"/>
        </w:trPr>
        <w:tc>
          <w:tcPr>
            <w:tcW w:w="1397" w:type="dxa"/>
            <w:vAlign w:val="center"/>
          </w:tcPr>
          <w:p w14:paraId="1A91A00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5FB4F38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042" w:type="dxa"/>
          </w:tcPr>
          <w:p w14:paraId="3BEE4FD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407AAD5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7" w:type="dxa"/>
          </w:tcPr>
          <w:p w14:paraId="3D59F86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3F9BF1B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5C94F94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</w:tcPr>
          <w:p w14:paraId="5A2D20E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1053B8D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</w:tcPr>
          <w:p w14:paraId="76E6430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7" w:type="dxa"/>
          </w:tcPr>
          <w:p w14:paraId="7AA55AB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8" w:type="dxa"/>
          </w:tcPr>
          <w:p w14:paraId="349651A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</w:tcPr>
          <w:p w14:paraId="05C6996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C3E09" w:rsidRPr="007928BC" w14:paraId="620724D3" w14:textId="77777777" w:rsidTr="00B7341C">
        <w:trPr>
          <w:jc w:val="center"/>
        </w:trPr>
        <w:tc>
          <w:tcPr>
            <w:tcW w:w="1397" w:type="dxa"/>
            <w:vAlign w:val="center"/>
          </w:tcPr>
          <w:p w14:paraId="544D00C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292427B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042" w:type="dxa"/>
          </w:tcPr>
          <w:p w14:paraId="6B1370C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3D9E3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7" w:type="dxa"/>
          </w:tcPr>
          <w:p w14:paraId="38F0C6C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08068BA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7E2914F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7" w:type="dxa"/>
          </w:tcPr>
          <w:p w14:paraId="0916D6A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4C36572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5BB9743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7" w:type="dxa"/>
          </w:tcPr>
          <w:p w14:paraId="74AD2D8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32B8D7C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</w:tcPr>
          <w:p w14:paraId="7839F20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C3E09" w:rsidRPr="007928BC" w14:paraId="7397B512" w14:textId="77777777" w:rsidTr="00B7341C">
        <w:trPr>
          <w:jc w:val="center"/>
        </w:trPr>
        <w:tc>
          <w:tcPr>
            <w:tcW w:w="1397" w:type="dxa"/>
            <w:vAlign w:val="center"/>
          </w:tcPr>
          <w:p w14:paraId="471C9FA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30266E5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042" w:type="dxa"/>
          </w:tcPr>
          <w:p w14:paraId="4D63C5D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07A89DF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6AC1120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0BDD75B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49F9481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7B4F820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343D3BE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2C3037F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</w:tcPr>
          <w:p w14:paraId="50E065F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</w:tcPr>
          <w:p w14:paraId="4BB456A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606DE93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C3E09" w:rsidRPr="007928BC" w14:paraId="681DAEA6" w14:textId="77777777" w:rsidTr="00B7341C">
        <w:trPr>
          <w:jc w:val="center"/>
        </w:trPr>
        <w:tc>
          <w:tcPr>
            <w:tcW w:w="1397" w:type="dxa"/>
            <w:vAlign w:val="center"/>
          </w:tcPr>
          <w:p w14:paraId="1E0A5D3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0EA5D8C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042" w:type="dxa"/>
          </w:tcPr>
          <w:p w14:paraId="0B79F1B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603A750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3DA9A52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3031A7C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7BFF4D1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0C3E7C7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543907B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2AE8E8D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</w:tcPr>
          <w:p w14:paraId="443879C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45A3ED8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3CDC3D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C3E09" w:rsidRPr="007928BC" w14:paraId="2B40D9EE" w14:textId="77777777" w:rsidTr="00B7341C">
        <w:trPr>
          <w:jc w:val="center"/>
        </w:trPr>
        <w:tc>
          <w:tcPr>
            <w:tcW w:w="1397" w:type="dxa"/>
            <w:vAlign w:val="center"/>
          </w:tcPr>
          <w:p w14:paraId="55C1FB3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lastRenderedPageBreak/>
              <w:t>75–79</w:t>
            </w:r>
          </w:p>
        </w:tc>
        <w:tc>
          <w:tcPr>
            <w:tcW w:w="1032" w:type="dxa"/>
          </w:tcPr>
          <w:p w14:paraId="0DCFF9F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1042" w:type="dxa"/>
          </w:tcPr>
          <w:p w14:paraId="7EB5A2B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1931325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0F64C28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2787216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0619A2B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7" w:type="dxa"/>
          </w:tcPr>
          <w:p w14:paraId="2084441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0D33DDC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19CFC51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7" w:type="dxa"/>
          </w:tcPr>
          <w:p w14:paraId="52C95DE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1224FAA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2FB0C34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C3E09" w:rsidRPr="007928BC" w14:paraId="2B1437A6" w14:textId="77777777" w:rsidTr="00B7341C">
        <w:trPr>
          <w:jc w:val="center"/>
        </w:trPr>
        <w:tc>
          <w:tcPr>
            <w:tcW w:w="1397" w:type="dxa"/>
            <w:vAlign w:val="center"/>
          </w:tcPr>
          <w:p w14:paraId="71F5567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6C02758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042" w:type="dxa"/>
          </w:tcPr>
          <w:p w14:paraId="3564CB7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76DF3A7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6CD3196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982A8E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2495DAE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7" w:type="dxa"/>
          </w:tcPr>
          <w:p w14:paraId="23FC23B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1AF3F69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1C48763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22EB26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323090C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0C30114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C3E09" w:rsidRPr="007928BC" w14:paraId="48D5E7A7" w14:textId="77777777" w:rsidTr="00B7341C">
        <w:trPr>
          <w:jc w:val="center"/>
        </w:trPr>
        <w:tc>
          <w:tcPr>
            <w:tcW w:w="1397" w:type="dxa"/>
            <w:vAlign w:val="center"/>
          </w:tcPr>
          <w:p w14:paraId="41A7A72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57C3964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042" w:type="dxa"/>
          </w:tcPr>
          <w:p w14:paraId="0569BE6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44B9176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0BC3C2E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7018F4C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08726BF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28A523F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6261CC3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5CE5369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606D52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5CF9F91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7CD66B0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C3E09" w:rsidRPr="007928BC" w14:paraId="777D5732" w14:textId="77777777" w:rsidTr="00B7341C">
        <w:trPr>
          <w:jc w:val="center"/>
        </w:trPr>
        <w:tc>
          <w:tcPr>
            <w:tcW w:w="1397" w:type="dxa"/>
            <w:vAlign w:val="center"/>
          </w:tcPr>
          <w:p w14:paraId="5124DD5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E4C2D1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42" w:type="dxa"/>
          </w:tcPr>
          <w:p w14:paraId="1B6BC1E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0FFB556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7" w:type="dxa"/>
          </w:tcPr>
          <w:p w14:paraId="3807FBA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8" w:type="dxa"/>
          </w:tcPr>
          <w:p w14:paraId="254E081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3D992CB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3854C0C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2674151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4E58FC4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46D3E89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4A8FDCA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0C10B1B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C3E09" w:rsidRPr="007928BC" w14:paraId="3CB4A1A0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1E87041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outh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4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22)</w:t>
            </w:r>
          </w:p>
        </w:tc>
      </w:tr>
      <w:tr w:rsidR="00EC3E09" w:rsidRPr="007928BC" w14:paraId="77A5843B" w14:textId="77777777" w:rsidTr="00B7341C">
        <w:trPr>
          <w:jc w:val="center"/>
        </w:trPr>
        <w:tc>
          <w:tcPr>
            <w:tcW w:w="1397" w:type="dxa"/>
            <w:vAlign w:val="center"/>
          </w:tcPr>
          <w:p w14:paraId="78A9449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10B99AB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42" w:type="dxa"/>
          </w:tcPr>
          <w:p w14:paraId="3B7239E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2824F6D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2D1E635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01D67E5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1CB89E4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7" w:type="dxa"/>
          </w:tcPr>
          <w:p w14:paraId="719BD94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02EAD24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0591E03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</w:tcPr>
          <w:p w14:paraId="4853391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3BC2A83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35BB908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C3E09" w:rsidRPr="007928BC" w14:paraId="78150007" w14:textId="77777777" w:rsidTr="00B7341C">
        <w:trPr>
          <w:jc w:val="center"/>
        </w:trPr>
        <w:tc>
          <w:tcPr>
            <w:tcW w:w="1397" w:type="dxa"/>
            <w:vAlign w:val="center"/>
          </w:tcPr>
          <w:p w14:paraId="23CEB3D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4BD4E71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042" w:type="dxa"/>
          </w:tcPr>
          <w:p w14:paraId="41B21D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6922573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6577ECA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8" w:type="dxa"/>
          </w:tcPr>
          <w:p w14:paraId="44BDEA0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44C7ECF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7" w:type="dxa"/>
          </w:tcPr>
          <w:p w14:paraId="44DA216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7F3F972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459671E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</w:tcPr>
          <w:p w14:paraId="379BC64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6E12E0E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8" w:type="dxa"/>
          </w:tcPr>
          <w:p w14:paraId="654A8D2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C3E09" w:rsidRPr="007928BC" w14:paraId="0F3266CA" w14:textId="77777777" w:rsidTr="00B7341C">
        <w:trPr>
          <w:jc w:val="center"/>
        </w:trPr>
        <w:tc>
          <w:tcPr>
            <w:tcW w:w="1397" w:type="dxa"/>
            <w:vAlign w:val="center"/>
          </w:tcPr>
          <w:p w14:paraId="58AF12F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4F77627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42" w:type="dxa"/>
          </w:tcPr>
          <w:p w14:paraId="3209A6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374587F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017D03A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340265C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5B08498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67F9C68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744107C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7DD4FB2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7" w:type="dxa"/>
          </w:tcPr>
          <w:p w14:paraId="6EB392C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7A12E27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8" w:type="dxa"/>
          </w:tcPr>
          <w:p w14:paraId="4187BB8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C3E09" w:rsidRPr="007928BC" w14:paraId="7DC2B5D6" w14:textId="77777777" w:rsidTr="00B7341C">
        <w:trPr>
          <w:jc w:val="center"/>
        </w:trPr>
        <w:tc>
          <w:tcPr>
            <w:tcW w:w="1397" w:type="dxa"/>
            <w:vAlign w:val="center"/>
          </w:tcPr>
          <w:p w14:paraId="1B9E1C1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BA772F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042" w:type="dxa"/>
          </w:tcPr>
          <w:p w14:paraId="01F36AA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724FE74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7E6881B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0A45EC4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378637A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7" w:type="dxa"/>
          </w:tcPr>
          <w:p w14:paraId="331310E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7D7BA5E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0B98C6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7" w:type="dxa"/>
          </w:tcPr>
          <w:p w14:paraId="7F03AA8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8" w:type="dxa"/>
          </w:tcPr>
          <w:p w14:paraId="4AB13C2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0C5D98F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C3E09" w:rsidRPr="007928BC" w14:paraId="22466BC1" w14:textId="77777777" w:rsidTr="00B7341C">
        <w:trPr>
          <w:jc w:val="center"/>
        </w:trPr>
        <w:tc>
          <w:tcPr>
            <w:tcW w:w="1397" w:type="dxa"/>
            <w:vAlign w:val="center"/>
          </w:tcPr>
          <w:p w14:paraId="31C6DF1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5690AB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042" w:type="dxa"/>
          </w:tcPr>
          <w:p w14:paraId="19CCB90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DE3951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7EDA7E3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1F2A254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2EE41DE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005B36D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465320A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7E199FD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7" w:type="dxa"/>
          </w:tcPr>
          <w:p w14:paraId="38168B5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53EB9EE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113B12A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C3E09" w:rsidRPr="007928BC" w14:paraId="7FC30657" w14:textId="77777777" w:rsidTr="00B7341C">
        <w:trPr>
          <w:jc w:val="center"/>
        </w:trPr>
        <w:tc>
          <w:tcPr>
            <w:tcW w:w="1397" w:type="dxa"/>
            <w:vAlign w:val="center"/>
          </w:tcPr>
          <w:p w14:paraId="02A0869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6358CAB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042" w:type="dxa"/>
          </w:tcPr>
          <w:p w14:paraId="6064AEB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1190494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</w:tcPr>
          <w:p w14:paraId="6756E5C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0BB8FE3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52FD93C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7" w:type="dxa"/>
          </w:tcPr>
          <w:p w14:paraId="651AB5D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4CBF120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5923B2B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7" w:type="dxa"/>
          </w:tcPr>
          <w:p w14:paraId="498B1ED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792A350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634240F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C3E09" w:rsidRPr="007928BC" w14:paraId="7D3C2004" w14:textId="77777777" w:rsidTr="00B7341C">
        <w:trPr>
          <w:jc w:val="center"/>
        </w:trPr>
        <w:tc>
          <w:tcPr>
            <w:tcW w:w="1397" w:type="dxa"/>
            <w:vAlign w:val="center"/>
          </w:tcPr>
          <w:p w14:paraId="77D723C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1385546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042" w:type="dxa"/>
          </w:tcPr>
          <w:p w14:paraId="7D03C0A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48" w:type="dxa"/>
          </w:tcPr>
          <w:p w14:paraId="1403446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5C62F23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AF2EB9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3443ED5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7" w:type="dxa"/>
          </w:tcPr>
          <w:p w14:paraId="2CF62B3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AE5487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8" w:type="dxa"/>
          </w:tcPr>
          <w:p w14:paraId="491A6C8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15C33D5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7E15A79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1FCC574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C3E09" w:rsidRPr="007928BC" w14:paraId="53F1D952" w14:textId="77777777" w:rsidTr="00B7341C">
        <w:trPr>
          <w:jc w:val="center"/>
        </w:trPr>
        <w:tc>
          <w:tcPr>
            <w:tcW w:w="1397" w:type="dxa"/>
            <w:vAlign w:val="center"/>
          </w:tcPr>
          <w:p w14:paraId="06A53DA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0C3A0CD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042" w:type="dxa"/>
          </w:tcPr>
          <w:p w14:paraId="2A0BC5F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0B736A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7" w:type="dxa"/>
          </w:tcPr>
          <w:p w14:paraId="2FB78F6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30058F9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6061F1D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7" w:type="dxa"/>
          </w:tcPr>
          <w:p w14:paraId="28878D1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733D5A5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13C090E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5D83D62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25BB165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8" w:type="dxa"/>
          </w:tcPr>
          <w:p w14:paraId="1554093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C3E09" w:rsidRPr="007928BC" w14:paraId="752AF910" w14:textId="77777777" w:rsidTr="00B7341C">
        <w:trPr>
          <w:jc w:val="center"/>
        </w:trPr>
        <w:tc>
          <w:tcPr>
            <w:tcW w:w="1397" w:type="dxa"/>
            <w:vAlign w:val="center"/>
          </w:tcPr>
          <w:p w14:paraId="002AF8E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0B9C89A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42" w:type="dxa"/>
          </w:tcPr>
          <w:p w14:paraId="0F5947D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8" w:type="dxa"/>
          </w:tcPr>
          <w:p w14:paraId="6F262DE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7" w:type="dxa"/>
          </w:tcPr>
          <w:p w14:paraId="26BCF9D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3AC8637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8" w:type="dxa"/>
          </w:tcPr>
          <w:p w14:paraId="349CFAA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</w:tcPr>
          <w:p w14:paraId="0549203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165399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8" w:type="dxa"/>
          </w:tcPr>
          <w:p w14:paraId="035E3EE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7" w:type="dxa"/>
          </w:tcPr>
          <w:p w14:paraId="519EF0F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598FFD0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03EB4E6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C3E09" w:rsidRPr="007928BC" w14:paraId="37D4E034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0CA1D77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Western Europe (pooled </w:t>
            </w:r>
            <w:r w:rsidRPr="007928BC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= 7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8)</w:t>
            </w:r>
          </w:p>
        </w:tc>
      </w:tr>
      <w:tr w:rsidR="00EC3E09" w:rsidRPr="007928BC" w14:paraId="29C46758" w14:textId="77777777" w:rsidTr="00B7341C">
        <w:trPr>
          <w:jc w:val="center"/>
        </w:trPr>
        <w:tc>
          <w:tcPr>
            <w:tcW w:w="1397" w:type="dxa"/>
            <w:vAlign w:val="center"/>
          </w:tcPr>
          <w:p w14:paraId="7CAA062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0–54</w:t>
            </w:r>
          </w:p>
        </w:tc>
        <w:tc>
          <w:tcPr>
            <w:tcW w:w="1032" w:type="dxa"/>
          </w:tcPr>
          <w:p w14:paraId="21BAE92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042" w:type="dxa"/>
          </w:tcPr>
          <w:p w14:paraId="1A8F2EB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8" w:type="dxa"/>
          </w:tcPr>
          <w:p w14:paraId="01FF3EF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381FCE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3738F18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1E979FD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7" w:type="dxa"/>
          </w:tcPr>
          <w:p w14:paraId="39DAD67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1B6350C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4C1EB43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7" w:type="dxa"/>
          </w:tcPr>
          <w:p w14:paraId="50F383B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8" w:type="dxa"/>
          </w:tcPr>
          <w:p w14:paraId="2911852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48" w:type="dxa"/>
          </w:tcPr>
          <w:p w14:paraId="202E42C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C3E09" w:rsidRPr="007928BC" w14:paraId="7476B5FF" w14:textId="77777777" w:rsidTr="00B7341C">
        <w:trPr>
          <w:jc w:val="center"/>
        </w:trPr>
        <w:tc>
          <w:tcPr>
            <w:tcW w:w="1397" w:type="dxa"/>
            <w:vAlign w:val="center"/>
          </w:tcPr>
          <w:p w14:paraId="6EBD646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5–59</w:t>
            </w:r>
          </w:p>
        </w:tc>
        <w:tc>
          <w:tcPr>
            <w:tcW w:w="1032" w:type="dxa"/>
          </w:tcPr>
          <w:p w14:paraId="72C1773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042" w:type="dxa"/>
          </w:tcPr>
          <w:p w14:paraId="0306806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2B797F2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47" w:type="dxa"/>
          </w:tcPr>
          <w:p w14:paraId="6F1100A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7A52B13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5165DE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7" w:type="dxa"/>
          </w:tcPr>
          <w:p w14:paraId="4C15CC0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7B405E1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48" w:type="dxa"/>
          </w:tcPr>
          <w:p w14:paraId="6F6576E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47" w:type="dxa"/>
          </w:tcPr>
          <w:p w14:paraId="228EABA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565CAAC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48" w:type="dxa"/>
          </w:tcPr>
          <w:p w14:paraId="3C11084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EC3E09" w:rsidRPr="007928BC" w14:paraId="1BB6A4D8" w14:textId="77777777" w:rsidTr="00B7341C">
        <w:trPr>
          <w:jc w:val="center"/>
        </w:trPr>
        <w:tc>
          <w:tcPr>
            <w:tcW w:w="1397" w:type="dxa"/>
            <w:vAlign w:val="center"/>
          </w:tcPr>
          <w:p w14:paraId="0930F8A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0–64</w:t>
            </w:r>
          </w:p>
        </w:tc>
        <w:tc>
          <w:tcPr>
            <w:tcW w:w="1032" w:type="dxa"/>
          </w:tcPr>
          <w:p w14:paraId="36C063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42" w:type="dxa"/>
          </w:tcPr>
          <w:p w14:paraId="0DB62C3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20CB50D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32E807B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0A7BD9C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8" w:type="dxa"/>
          </w:tcPr>
          <w:p w14:paraId="4C5DB3C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7" w:type="dxa"/>
          </w:tcPr>
          <w:p w14:paraId="41C5C9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5BD0444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5FD7957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7" w:type="dxa"/>
          </w:tcPr>
          <w:p w14:paraId="6C8E730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8" w:type="dxa"/>
          </w:tcPr>
          <w:p w14:paraId="2FE01AE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48" w:type="dxa"/>
          </w:tcPr>
          <w:p w14:paraId="4375DD4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EC3E09" w:rsidRPr="007928BC" w14:paraId="137B3F49" w14:textId="77777777" w:rsidTr="00B7341C">
        <w:trPr>
          <w:jc w:val="center"/>
        </w:trPr>
        <w:tc>
          <w:tcPr>
            <w:tcW w:w="1397" w:type="dxa"/>
            <w:vAlign w:val="center"/>
          </w:tcPr>
          <w:p w14:paraId="48DEA0D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–69</w:t>
            </w:r>
          </w:p>
        </w:tc>
        <w:tc>
          <w:tcPr>
            <w:tcW w:w="1032" w:type="dxa"/>
          </w:tcPr>
          <w:p w14:paraId="1FCD8F6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42" w:type="dxa"/>
          </w:tcPr>
          <w:p w14:paraId="2C02615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25C3B8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5764F22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56AB887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0D9FB24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4285F36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27D6979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8" w:type="dxa"/>
          </w:tcPr>
          <w:p w14:paraId="6E8192E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</w:tcPr>
          <w:p w14:paraId="7BECAF9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</w:tcPr>
          <w:p w14:paraId="4218CC0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48" w:type="dxa"/>
          </w:tcPr>
          <w:p w14:paraId="4C5928B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C3E09" w:rsidRPr="007928BC" w14:paraId="11A1C11B" w14:textId="77777777" w:rsidTr="00B7341C">
        <w:trPr>
          <w:jc w:val="center"/>
        </w:trPr>
        <w:tc>
          <w:tcPr>
            <w:tcW w:w="1397" w:type="dxa"/>
            <w:vAlign w:val="center"/>
          </w:tcPr>
          <w:p w14:paraId="7A378857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–74</w:t>
            </w:r>
          </w:p>
        </w:tc>
        <w:tc>
          <w:tcPr>
            <w:tcW w:w="1032" w:type="dxa"/>
          </w:tcPr>
          <w:p w14:paraId="3F7673F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042" w:type="dxa"/>
          </w:tcPr>
          <w:p w14:paraId="3E4C401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0E44BA3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7DA9428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6169E76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36DEE9E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7" w:type="dxa"/>
          </w:tcPr>
          <w:p w14:paraId="20C119F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2B0CFB2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48" w:type="dxa"/>
          </w:tcPr>
          <w:p w14:paraId="2C0C07B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47" w:type="dxa"/>
          </w:tcPr>
          <w:p w14:paraId="6491F88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8" w:type="dxa"/>
          </w:tcPr>
          <w:p w14:paraId="4EF88AE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48" w:type="dxa"/>
          </w:tcPr>
          <w:p w14:paraId="2FF6297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EC3E09" w:rsidRPr="007928BC" w14:paraId="29252A8A" w14:textId="77777777" w:rsidTr="00B7341C">
        <w:trPr>
          <w:jc w:val="center"/>
        </w:trPr>
        <w:tc>
          <w:tcPr>
            <w:tcW w:w="1397" w:type="dxa"/>
            <w:vAlign w:val="center"/>
          </w:tcPr>
          <w:p w14:paraId="0579DA7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5–79</w:t>
            </w:r>
          </w:p>
        </w:tc>
        <w:tc>
          <w:tcPr>
            <w:tcW w:w="1032" w:type="dxa"/>
          </w:tcPr>
          <w:p w14:paraId="2EBFB14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42" w:type="dxa"/>
          </w:tcPr>
          <w:p w14:paraId="0B0179D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52AB0C2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06FE547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65FA3AD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4BAFD7A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7" w:type="dxa"/>
          </w:tcPr>
          <w:p w14:paraId="33F1903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55375B3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47B210E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47" w:type="dxa"/>
          </w:tcPr>
          <w:p w14:paraId="153F97A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43A8E54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48" w:type="dxa"/>
          </w:tcPr>
          <w:p w14:paraId="41710DA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C3E09" w:rsidRPr="007928BC" w14:paraId="6B6F4DE1" w14:textId="77777777" w:rsidTr="00B7341C">
        <w:trPr>
          <w:jc w:val="center"/>
        </w:trPr>
        <w:tc>
          <w:tcPr>
            <w:tcW w:w="1397" w:type="dxa"/>
            <w:vAlign w:val="center"/>
          </w:tcPr>
          <w:p w14:paraId="11DDC16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–84</w:t>
            </w:r>
          </w:p>
        </w:tc>
        <w:tc>
          <w:tcPr>
            <w:tcW w:w="1032" w:type="dxa"/>
          </w:tcPr>
          <w:p w14:paraId="035275E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042" w:type="dxa"/>
          </w:tcPr>
          <w:p w14:paraId="0D80CED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8" w:type="dxa"/>
          </w:tcPr>
          <w:p w14:paraId="218BFE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7" w:type="dxa"/>
          </w:tcPr>
          <w:p w14:paraId="12A990E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48" w:type="dxa"/>
          </w:tcPr>
          <w:p w14:paraId="0E29797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8267C6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47" w:type="dxa"/>
          </w:tcPr>
          <w:p w14:paraId="277EC2D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48" w:type="dxa"/>
          </w:tcPr>
          <w:p w14:paraId="4505D3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0B89F95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7" w:type="dxa"/>
          </w:tcPr>
          <w:p w14:paraId="472F49A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48" w:type="dxa"/>
          </w:tcPr>
          <w:p w14:paraId="7C2A988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48" w:type="dxa"/>
          </w:tcPr>
          <w:p w14:paraId="092BABE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C3E09" w:rsidRPr="007928BC" w14:paraId="5BAAC0CF" w14:textId="77777777" w:rsidTr="00B7341C">
        <w:trPr>
          <w:jc w:val="center"/>
        </w:trPr>
        <w:tc>
          <w:tcPr>
            <w:tcW w:w="1397" w:type="dxa"/>
            <w:vAlign w:val="center"/>
          </w:tcPr>
          <w:p w14:paraId="280BA61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5–89</w:t>
            </w:r>
          </w:p>
        </w:tc>
        <w:tc>
          <w:tcPr>
            <w:tcW w:w="1032" w:type="dxa"/>
          </w:tcPr>
          <w:p w14:paraId="61EF121F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1042" w:type="dxa"/>
          </w:tcPr>
          <w:p w14:paraId="2B972CB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8" w:type="dxa"/>
          </w:tcPr>
          <w:p w14:paraId="619A5EB0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7" w:type="dxa"/>
          </w:tcPr>
          <w:p w14:paraId="7A2F5E5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8" w:type="dxa"/>
          </w:tcPr>
          <w:p w14:paraId="0643896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8" w:type="dxa"/>
          </w:tcPr>
          <w:p w14:paraId="67FBCF4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</w:tcPr>
          <w:p w14:paraId="424B7E81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6540FF0A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8" w:type="dxa"/>
          </w:tcPr>
          <w:p w14:paraId="09851D3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7" w:type="dxa"/>
          </w:tcPr>
          <w:p w14:paraId="52BEA71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48" w:type="dxa"/>
          </w:tcPr>
          <w:p w14:paraId="771DDF18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48" w:type="dxa"/>
          </w:tcPr>
          <w:p w14:paraId="50049A9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C3E09" w:rsidRPr="007928BC" w14:paraId="2AAE3D25" w14:textId="77777777" w:rsidTr="00B7341C">
        <w:trPr>
          <w:jc w:val="center"/>
        </w:trPr>
        <w:tc>
          <w:tcPr>
            <w:tcW w:w="1397" w:type="dxa"/>
            <w:vAlign w:val="center"/>
          </w:tcPr>
          <w:p w14:paraId="40B3A30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+</w:t>
            </w:r>
          </w:p>
        </w:tc>
        <w:tc>
          <w:tcPr>
            <w:tcW w:w="1032" w:type="dxa"/>
          </w:tcPr>
          <w:p w14:paraId="46816D73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042" w:type="dxa"/>
          </w:tcPr>
          <w:p w14:paraId="6E50B9E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8" w:type="dxa"/>
          </w:tcPr>
          <w:p w14:paraId="29F9C18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47" w:type="dxa"/>
          </w:tcPr>
          <w:p w14:paraId="6D82C27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48" w:type="dxa"/>
          </w:tcPr>
          <w:p w14:paraId="4C6C432D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48" w:type="dxa"/>
          </w:tcPr>
          <w:p w14:paraId="7059E24C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47" w:type="dxa"/>
          </w:tcPr>
          <w:p w14:paraId="434B6C5B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8" w:type="dxa"/>
          </w:tcPr>
          <w:p w14:paraId="3F88A484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48" w:type="dxa"/>
          </w:tcPr>
          <w:p w14:paraId="781C4466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47" w:type="dxa"/>
          </w:tcPr>
          <w:p w14:paraId="6F790532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8" w:type="dxa"/>
          </w:tcPr>
          <w:p w14:paraId="10C95105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48" w:type="dxa"/>
          </w:tcPr>
          <w:p w14:paraId="1635D80E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28B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C3E09" w:rsidRPr="007928BC" w14:paraId="537BBEC3" w14:textId="77777777" w:rsidTr="00B7341C">
        <w:trPr>
          <w:jc w:val="center"/>
        </w:trPr>
        <w:tc>
          <w:tcPr>
            <w:tcW w:w="13948" w:type="dxa"/>
            <w:gridSpan w:val="13"/>
            <w:vAlign w:val="center"/>
          </w:tcPr>
          <w:p w14:paraId="796C86C9" w14:textId="77777777" w:rsidR="00EC3E09" w:rsidRPr="007928BC" w:rsidRDefault="00EC3E09" w:rsidP="00B734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following classification of countries to regions was used: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Central and Eastern Europe (Bulgaria, Croatia, Czech Republic, Hungary, Poland, Romania, Slovakia, and Sloveni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Northern Europe (Denmark, Estonia, Finland, Latvia, Lithuania, and Swede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Southern Europe (Cyprus, Greece, Italy, Malta, Portugal, and Spain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7845B2">
              <w:rPr>
                <w:rFonts w:ascii="Times New Roman" w:hAnsi="Times New Roman" w:cs="Times New Roman"/>
                <w:sz w:val="24"/>
                <w:szCs w:val="24"/>
              </w:rPr>
              <w:t>Western Europe (Austria, Belgium, France, Germany, Luxembourg, Netherlands, and Switzerland)</w:t>
            </w:r>
          </w:p>
        </w:tc>
      </w:tr>
    </w:tbl>
    <w:p w14:paraId="1C7747B3" w14:textId="77777777" w:rsidR="00613D2B" w:rsidRDefault="00613D2B">
      <w:bookmarkStart w:id="0" w:name="_GoBack"/>
      <w:bookmarkEnd w:id="0"/>
    </w:p>
    <w:sectPr w:rsidR="00613D2B" w:rsidSect="00EC3E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59"/>
    <w:rsid w:val="00063C59"/>
    <w:rsid w:val="00613D2B"/>
    <w:rsid w:val="00EC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EE5FC-F1D6-46EC-934A-91FA8ABF5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E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zo Grgic</dc:creator>
  <cp:keywords/>
  <dc:description/>
  <cp:lastModifiedBy>Jozo Grgic</cp:lastModifiedBy>
  <cp:revision>2</cp:revision>
  <dcterms:created xsi:type="dcterms:W3CDTF">2025-07-24T02:28:00Z</dcterms:created>
  <dcterms:modified xsi:type="dcterms:W3CDTF">2025-07-24T02:29:00Z</dcterms:modified>
</cp:coreProperties>
</file>